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20DE6" w14:textId="7B9B365B" w:rsidR="00D672ED" w:rsidRDefault="00654E8F" w:rsidP="00D672ED">
      <w:pPr>
        <w:pStyle w:val="SupplementaryMaterial"/>
      </w:pPr>
      <w:r w:rsidRPr="001549D3">
        <w:t>Supplementary Material</w:t>
      </w:r>
    </w:p>
    <w:p w14:paraId="0C812970" w14:textId="77777777" w:rsidR="00D672ED" w:rsidRPr="00D672ED" w:rsidRDefault="00D672ED" w:rsidP="00D672ED">
      <w:pPr>
        <w:pStyle w:val="Title"/>
        <w:jc w:val="left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D672ED" w14:paraId="28913F6A" w14:textId="77777777" w:rsidTr="00C01A0E">
        <w:tc>
          <w:tcPr>
            <w:tcW w:w="9351" w:type="dxa"/>
          </w:tcPr>
          <w:p w14:paraId="2DDA4B7C" w14:textId="77777777" w:rsidR="009231E1" w:rsidRDefault="00D672ED" w:rsidP="009231E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EDLINE</w:t>
            </w:r>
            <w:r w:rsidRPr="00CF2B20">
              <w:rPr>
                <w:rFonts w:cs="Times New Roman"/>
                <w:b/>
                <w:szCs w:val="24"/>
              </w:rPr>
              <w:t xml:space="preserve"> searched via Ovid on </w:t>
            </w:r>
            <w:r>
              <w:rPr>
                <w:rFonts w:cs="Times New Roman"/>
                <w:b/>
                <w:szCs w:val="24"/>
              </w:rPr>
              <w:t>18 October 2022</w:t>
            </w:r>
            <w:r w:rsidR="009231E1">
              <w:rPr>
                <w:rFonts w:cs="Times New Roman"/>
                <w:b/>
                <w:szCs w:val="24"/>
              </w:rPr>
              <w:t xml:space="preserve"> and updated on 1 November 2023 (from 1946 to November 1, 2023)</w:t>
            </w:r>
          </w:p>
          <w:p w14:paraId="22B6CF45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exp Sleep/</w:t>
            </w:r>
          </w:p>
          <w:p w14:paraId="5A3A476E" w14:textId="77777777" w:rsidR="00D672ED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exp Sleep Wake Disorders/</w:t>
            </w:r>
          </w:p>
          <w:p w14:paraId="08D33E1A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>
              <w:rPr>
                <w:bCs/>
              </w:rPr>
              <w:t>exp “Sleep Initiation and Maintenance Disorders”/</w:t>
            </w:r>
          </w:p>
          <w:p w14:paraId="2B021794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sleep disturbance.mp</w:t>
            </w:r>
          </w:p>
          <w:p w14:paraId="0A4F6215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insomnia.mp</w:t>
            </w:r>
          </w:p>
          <w:p w14:paraId="227286E3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 xml:space="preserve">1 or 2 or 3 or 4 </w:t>
            </w:r>
            <w:r>
              <w:rPr>
                <w:bCs/>
              </w:rPr>
              <w:t>or 5</w:t>
            </w:r>
          </w:p>
          <w:p w14:paraId="1EAD8257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intervention.mp</w:t>
            </w:r>
          </w:p>
          <w:p w14:paraId="016E0F36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program.mp</w:t>
            </w:r>
          </w:p>
          <w:p w14:paraId="764A48A8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therapy.mp</w:t>
            </w:r>
          </w:p>
          <w:p w14:paraId="1AD23E29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treatment.mp</w:t>
            </w:r>
          </w:p>
          <w:p w14:paraId="0EA763EB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non-pharmacological.mp</w:t>
            </w:r>
          </w:p>
          <w:p w14:paraId="46B0EA9D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behavioural.mp</w:t>
            </w:r>
          </w:p>
          <w:p w14:paraId="0C256460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management.mp</w:t>
            </w:r>
          </w:p>
          <w:p w14:paraId="11887A77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trial.mp</w:t>
            </w:r>
          </w:p>
          <w:p w14:paraId="3BCED490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proofErr w:type="spellStart"/>
            <w:r w:rsidRPr="00801AE8">
              <w:rPr>
                <w:bCs/>
              </w:rPr>
              <w:t>randomised</w:t>
            </w:r>
            <w:proofErr w:type="spellEnd"/>
            <w:r w:rsidRPr="00801AE8">
              <w:rPr>
                <w:bCs/>
              </w:rPr>
              <w:t xml:space="preserve"> control trial.mp</w:t>
            </w:r>
          </w:p>
          <w:p w14:paraId="08BD6E09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CBT.mp</w:t>
            </w:r>
          </w:p>
          <w:p w14:paraId="6632FAF3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cognitive.mp</w:t>
            </w:r>
          </w:p>
          <w:p w14:paraId="4CD23882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7 or 8 or 9 or 10 or 11 or 12 or 13 or 14 or 15 or 16</w:t>
            </w:r>
            <w:r>
              <w:rPr>
                <w:bCs/>
              </w:rPr>
              <w:t xml:space="preserve"> or 17</w:t>
            </w:r>
          </w:p>
          <w:p w14:paraId="37CEB336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electronic.mp</w:t>
            </w:r>
          </w:p>
          <w:p w14:paraId="0FBDEC3F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app.mp</w:t>
            </w:r>
          </w:p>
          <w:p w14:paraId="041CE743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computer.mp</w:t>
            </w:r>
          </w:p>
          <w:p w14:paraId="63E0958F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cyber.mp</w:t>
            </w:r>
          </w:p>
          <w:p w14:paraId="39D66CD6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cyberspace.mp</w:t>
            </w:r>
          </w:p>
          <w:p w14:paraId="721A1811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internet.mp</w:t>
            </w:r>
          </w:p>
          <w:p w14:paraId="6E1A4B92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net.mp</w:t>
            </w:r>
          </w:p>
          <w:p w14:paraId="01D20293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online.mp</w:t>
            </w:r>
          </w:p>
          <w:p w14:paraId="70B96F7B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virtual.mp</w:t>
            </w:r>
          </w:p>
          <w:p w14:paraId="14F6B6BA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web.mp</w:t>
            </w:r>
          </w:p>
          <w:p w14:paraId="57CCBD7C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e-health.mp</w:t>
            </w:r>
          </w:p>
          <w:p w14:paraId="648E1590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mobile</w:t>
            </w:r>
          </w:p>
          <w:p w14:paraId="39DE1526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smartphone</w:t>
            </w:r>
          </w:p>
          <w:p w14:paraId="17DE127F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tele-health</w:t>
            </w:r>
          </w:p>
          <w:p w14:paraId="3D7854C0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mobile applications.mp</w:t>
            </w:r>
          </w:p>
          <w:p w14:paraId="4C580F95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801AE8">
              <w:rPr>
                <w:bCs/>
              </w:rPr>
              <w:t>19 or 20 or 21 or 22 or 23 or 24 or 25 or 26 or 27 or 28 or 29 or 30 or 31 or 32</w:t>
            </w:r>
            <w:r>
              <w:rPr>
                <w:bCs/>
              </w:rPr>
              <w:t xml:space="preserve"> or 33</w:t>
            </w:r>
          </w:p>
          <w:p w14:paraId="695AAC0E" w14:textId="77777777" w:rsidR="00D672ED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>
              <w:rPr>
                <w:bCs/>
              </w:rPr>
              <w:t>6 and 18 and 34</w:t>
            </w:r>
          </w:p>
          <w:p w14:paraId="568788A0" w14:textId="77777777" w:rsidR="00D672ED" w:rsidRPr="00801AE8" w:rsidRDefault="00D672ED" w:rsidP="00D672E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Cs/>
              </w:rPr>
            </w:pPr>
            <w:r w:rsidRPr="001356BD">
              <w:rPr>
                <w:bCs/>
              </w:rPr>
              <w:t>limit 3</w:t>
            </w:r>
            <w:r>
              <w:rPr>
                <w:bCs/>
              </w:rPr>
              <w:t>5</w:t>
            </w:r>
            <w:r w:rsidRPr="001356BD">
              <w:rPr>
                <w:bCs/>
              </w:rPr>
              <w:t xml:space="preserve"> to (</w:t>
            </w:r>
            <w:proofErr w:type="spellStart"/>
            <w:r w:rsidRPr="001356BD">
              <w:rPr>
                <w:bCs/>
              </w:rPr>
              <w:t>english</w:t>
            </w:r>
            <w:proofErr w:type="spellEnd"/>
            <w:r w:rsidRPr="001356BD">
              <w:rPr>
                <w:bCs/>
              </w:rPr>
              <w:t xml:space="preserve"> language and humans and "all child (0 to 18 years)")</w:t>
            </w:r>
          </w:p>
        </w:tc>
      </w:tr>
      <w:tr w:rsidR="00D672ED" w14:paraId="00B2B4E7" w14:textId="77777777" w:rsidTr="00C01A0E">
        <w:tc>
          <w:tcPr>
            <w:tcW w:w="9351" w:type="dxa"/>
          </w:tcPr>
          <w:p w14:paraId="673A7E74" w14:textId="6D2D075E" w:rsidR="00D672ED" w:rsidRPr="009231E1" w:rsidRDefault="00D672ED" w:rsidP="009231E1">
            <w:pPr>
              <w:rPr>
                <w:rFonts w:cs="Times New Roman"/>
                <w:b/>
                <w:szCs w:val="24"/>
              </w:rPr>
            </w:pPr>
            <w:proofErr w:type="spellStart"/>
            <w:r w:rsidRPr="00CF2B20">
              <w:rPr>
                <w:rFonts w:cs="Times New Roman"/>
                <w:b/>
                <w:szCs w:val="24"/>
              </w:rPr>
              <w:lastRenderedPageBreak/>
              <w:t>PsychINFO</w:t>
            </w:r>
            <w:proofErr w:type="spellEnd"/>
            <w:r w:rsidRPr="00CF2B20">
              <w:rPr>
                <w:rFonts w:cs="Times New Roman"/>
                <w:b/>
                <w:szCs w:val="24"/>
              </w:rPr>
              <w:t xml:space="preserve"> searched via Ovid on </w:t>
            </w:r>
            <w:r>
              <w:rPr>
                <w:rFonts w:cs="Times New Roman"/>
                <w:b/>
                <w:szCs w:val="24"/>
              </w:rPr>
              <w:t>18 October 2022</w:t>
            </w:r>
            <w:r w:rsidR="009231E1">
              <w:rPr>
                <w:rFonts w:cs="Times New Roman"/>
                <w:b/>
                <w:szCs w:val="24"/>
              </w:rPr>
              <w:t xml:space="preserve"> and updated on 28 October 2023 (from 1806 to October 28, 2023)</w:t>
            </w:r>
          </w:p>
          <w:p w14:paraId="4A1203C7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>
              <w:rPr>
                <w:bCs/>
              </w:rPr>
              <w:t>e</w:t>
            </w:r>
            <w:r w:rsidRPr="006654D8">
              <w:rPr>
                <w:bCs/>
              </w:rPr>
              <w:t>xp Sleep/</w:t>
            </w:r>
          </w:p>
          <w:p w14:paraId="3027C8C1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exp Sleep Wake Disorders/</w:t>
            </w:r>
          </w:p>
          <w:p w14:paraId="014D5754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sleep disturbance.mp</w:t>
            </w:r>
          </w:p>
          <w:p w14:paraId="0F1BE25F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insomnia.mp</w:t>
            </w:r>
          </w:p>
          <w:p w14:paraId="3BC81A79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 xml:space="preserve">1 or 2 or 3 or 4 </w:t>
            </w:r>
          </w:p>
          <w:p w14:paraId="06AC6FA3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intervention.mp</w:t>
            </w:r>
          </w:p>
          <w:p w14:paraId="20436994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program.mp</w:t>
            </w:r>
          </w:p>
          <w:p w14:paraId="5536106E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therapy.mp</w:t>
            </w:r>
          </w:p>
          <w:p w14:paraId="1621389C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treatment.mp</w:t>
            </w:r>
          </w:p>
          <w:p w14:paraId="13857AB0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non-pharmacological.mp</w:t>
            </w:r>
          </w:p>
          <w:p w14:paraId="02C06664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behavioural.mp</w:t>
            </w:r>
          </w:p>
          <w:p w14:paraId="2A24C380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management.mp</w:t>
            </w:r>
          </w:p>
          <w:p w14:paraId="5F6CCFAE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trial.mp</w:t>
            </w:r>
          </w:p>
          <w:p w14:paraId="6C68304F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proofErr w:type="spellStart"/>
            <w:r w:rsidRPr="006654D8">
              <w:rPr>
                <w:bCs/>
              </w:rPr>
              <w:t>randomised</w:t>
            </w:r>
            <w:proofErr w:type="spellEnd"/>
            <w:r w:rsidRPr="006654D8">
              <w:rPr>
                <w:bCs/>
              </w:rPr>
              <w:t xml:space="preserve"> control trial.mp</w:t>
            </w:r>
          </w:p>
          <w:p w14:paraId="74122854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CBT.mp</w:t>
            </w:r>
          </w:p>
          <w:p w14:paraId="77A2126D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cognitive.mp</w:t>
            </w:r>
          </w:p>
          <w:p w14:paraId="1FA9DFCD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6 or 7 or 8 or 9 or 10 or 11 or 12 or 13 or 14</w:t>
            </w:r>
            <w:r>
              <w:rPr>
                <w:bCs/>
              </w:rPr>
              <w:t xml:space="preserve"> or 15 or 16</w:t>
            </w:r>
          </w:p>
          <w:p w14:paraId="52FB8D38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electronic.mp</w:t>
            </w:r>
          </w:p>
          <w:p w14:paraId="17657DB4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app.mp</w:t>
            </w:r>
          </w:p>
          <w:p w14:paraId="2B942C7F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computer.mp</w:t>
            </w:r>
          </w:p>
          <w:p w14:paraId="6E7BD043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cyber.mp</w:t>
            </w:r>
          </w:p>
          <w:p w14:paraId="1EF18929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cyberspace.mp</w:t>
            </w:r>
          </w:p>
          <w:p w14:paraId="3327B63F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internet.mp</w:t>
            </w:r>
          </w:p>
          <w:p w14:paraId="15876C40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net.mp</w:t>
            </w:r>
          </w:p>
          <w:p w14:paraId="0750932B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online.mp</w:t>
            </w:r>
          </w:p>
          <w:p w14:paraId="392A89C6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virtual.mp</w:t>
            </w:r>
          </w:p>
          <w:p w14:paraId="2FF450C4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web.mp</w:t>
            </w:r>
          </w:p>
          <w:p w14:paraId="4ACB2EE4" w14:textId="77777777" w:rsidR="00D672ED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e-health.mp</w:t>
            </w:r>
          </w:p>
          <w:p w14:paraId="6FD2C9CD" w14:textId="77777777" w:rsidR="00D672ED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>
              <w:rPr>
                <w:bCs/>
              </w:rPr>
              <w:t>mobile</w:t>
            </w:r>
          </w:p>
          <w:p w14:paraId="0494A9AC" w14:textId="77777777" w:rsidR="00D672ED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>
              <w:rPr>
                <w:bCs/>
              </w:rPr>
              <w:t>smartphone</w:t>
            </w:r>
          </w:p>
          <w:p w14:paraId="563DEA0C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>
              <w:rPr>
                <w:bCs/>
              </w:rPr>
              <w:t>tele-health</w:t>
            </w:r>
          </w:p>
          <w:p w14:paraId="2048C1E7" w14:textId="77777777" w:rsidR="00D672ED" w:rsidRPr="006654D8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mobile applications.mp</w:t>
            </w:r>
          </w:p>
          <w:p w14:paraId="224371D8" w14:textId="77777777" w:rsidR="00D672ED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6654D8">
              <w:rPr>
                <w:bCs/>
              </w:rPr>
              <w:t>18 or 19 or 20 or 21 or 22 or 23 or 24 or 25 or 26 or 27 or 28 or 29</w:t>
            </w:r>
            <w:r>
              <w:rPr>
                <w:bCs/>
              </w:rPr>
              <w:t xml:space="preserve"> or 30 or 31 or 32</w:t>
            </w:r>
          </w:p>
          <w:p w14:paraId="1073246B" w14:textId="77777777" w:rsidR="00D672ED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>
              <w:rPr>
                <w:bCs/>
              </w:rPr>
              <w:t>5 and 17 and 3</w:t>
            </w:r>
          </w:p>
          <w:p w14:paraId="2C48D226" w14:textId="77777777" w:rsidR="00D672ED" w:rsidRPr="004D5192" w:rsidRDefault="00D672ED" w:rsidP="00D672E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limit 3</w:t>
            </w:r>
            <w:r>
              <w:rPr>
                <w:bCs/>
              </w:rPr>
              <w:t>4</w:t>
            </w:r>
            <w:r w:rsidRPr="004D5192">
              <w:rPr>
                <w:bCs/>
              </w:rPr>
              <w:t xml:space="preserve"> to (peer reviewed journal and (childhood &lt;birth to 12 years&gt; or adolescence &lt;13 to 17 years&gt;))</w:t>
            </w:r>
          </w:p>
        </w:tc>
      </w:tr>
      <w:tr w:rsidR="00D672ED" w14:paraId="430BAA66" w14:textId="77777777" w:rsidTr="00C01A0E">
        <w:tc>
          <w:tcPr>
            <w:tcW w:w="9351" w:type="dxa"/>
          </w:tcPr>
          <w:p w14:paraId="62D2C520" w14:textId="3BA859DE" w:rsidR="00D672ED" w:rsidRDefault="00D672ED" w:rsidP="00C01A0E">
            <w:pPr>
              <w:rPr>
                <w:rFonts w:cs="Times New Roman"/>
                <w:b/>
                <w:szCs w:val="24"/>
              </w:rPr>
            </w:pPr>
            <w:r w:rsidRPr="00CF2B20">
              <w:rPr>
                <w:rFonts w:cs="Times New Roman"/>
                <w:b/>
                <w:szCs w:val="24"/>
              </w:rPr>
              <w:t xml:space="preserve">Cochrane Central Register of Controlled Trials (CENTRAL) searched on </w:t>
            </w:r>
            <w:r>
              <w:rPr>
                <w:rFonts w:cs="Times New Roman"/>
                <w:b/>
                <w:szCs w:val="24"/>
              </w:rPr>
              <w:t>17 October 2022</w:t>
            </w:r>
            <w:r w:rsidR="009231E1">
              <w:rPr>
                <w:rFonts w:cs="Times New Roman"/>
                <w:b/>
                <w:szCs w:val="24"/>
              </w:rPr>
              <w:t xml:space="preserve"> and updated on 28 October 2023 (from 1998 to October 28, 2023)</w:t>
            </w:r>
          </w:p>
          <w:p w14:paraId="4AE15A35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>
              <w:rPr>
                <w:bCs/>
              </w:rPr>
              <w:t>e</w:t>
            </w:r>
            <w:r w:rsidRPr="004D5192">
              <w:rPr>
                <w:bCs/>
              </w:rPr>
              <w:t>xp Sleep/</w:t>
            </w:r>
          </w:p>
          <w:p w14:paraId="424E72AE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exp Sleep Wake Disorders/</w:t>
            </w:r>
          </w:p>
          <w:p w14:paraId="5692455E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sleep disturbance.mp</w:t>
            </w:r>
          </w:p>
          <w:p w14:paraId="447BFDEA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insomnia.mp</w:t>
            </w:r>
          </w:p>
          <w:p w14:paraId="63C8E0E2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lastRenderedPageBreak/>
              <w:t xml:space="preserve">1 or 2 or 3 or 4 </w:t>
            </w:r>
          </w:p>
          <w:p w14:paraId="2C682701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intervention.mp</w:t>
            </w:r>
          </w:p>
          <w:p w14:paraId="32AD103B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program.mp</w:t>
            </w:r>
          </w:p>
          <w:p w14:paraId="34546A1F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therapy.mp</w:t>
            </w:r>
          </w:p>
          <w:p w14:paraId="2577F411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treatment.mp</w:t>
            </w:r>
          </w:p>
          <w:p w14:paraId="05DAEAA0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non-pharmacological.mp</w:t>
            </w:r>
          </w:p>
          <w:p w14:paraId="3A67A350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behavioural.mp</w:t>
            </w:r>
          </w:p>
          <w:p w14:paraId="34F10DD4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management.mp</w:t>
            </w:r>
          </w:p>
          <w:p w14:paraId="1EAC48B9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trial.mp</w:t>
            </w:r>
          </w:p>
          <w:p w14:paraId="526E985A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proofErr w:type="spellStart"/>
            <w:r w:rsidRPr="004D5192">
              <w:rPr>
                <w:bCs/>
              </w:rPr>
              <w:t>randomised</w:t>
            </w:r>
            <w:proofErr w:type="spellEnd"/>
            <w:r w:rsidRPr="004D5192">
              <w:rPr>
                <w:bCs/>
              </w:rPr>
              <w:t xml:space="preserve"> control trial.mp</w:t>
            </w:r>
          </w:p>
          <w:p w14:paraId="77D7A8E8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CBT.mp</w:t>
            </w:r>
          </w:p>
          <w:p w14:paraId="2777C1EC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cognitive.mp</w:t>
            </w:r>
          </w:p>
          <w:p w14:paraId="3857351B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6 or 7 or 8 or 9 or 10 or 11 or 12 or 13 or 14 or 15 or 16</w:t>
            </w:r>
          </w:p>
          <w:p w14:paraId="049D1365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electronic.mp</w:t>
            </w:r>
          </w:p>
          <w:p w14:paraId="18FDC137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app.mp</w:t>
            </w:r>
          </w:p>
          <w:p w14:paraId="59EA254F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computer.mp</w:t>
            </w:r>
          </w:p>
          <w:p w14:paraId="06A628BC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cyber.mp</w:t>
            </w:r>
          </w:p>
          <w:p w14:paraId="2F757064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cyberspace.mp</w:t>
            </w:r>
          </w:p>
          <w:p w14:paraId="476579BB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internet.mp</w:t>
            </w:r>
          </w:p>
          <w:p w14:paraId="1AFBC6C3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net.mp</w:t>
            </w:r>
          </w:p>
          <w:p w14:paraId="4804F9C9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online.mp</w:t>
            </w:r>
          </w:p>
          <w:p w14:paraId="01EF70C9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virtual.mp</w:t>
            </w:r>
          </w:p>
          <w:p w14:paraId="59C67D8C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web.mp</w:t>
            </w:r>
          </w:p>
          <w:p w14:paraId="2ECB5C59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e-health.mp</w:t>
            </w:r>
          </w:p>
          <w:p w14:paraId="4AA28FCF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mobile</w:t>
            </w:r>
          </w:p>
          <w:p w14:paraId="5973CAFE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smartphone</w:t>
            </w:r>
          </w:p>
          <w:p w14:paraId="4A3F6776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tele-health</w:t>
            </w:r>
          </w:p>
          <w:p w14:paraId="7D70F700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mobile applications.mp</w:t>
            </w:r>
          </w:p>
          <w:p w14:paraId="71C0B2BC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18 or 19 or 20 or 21 or 22 or 23 or 24 or 25 or 26 or 27 or 28 or 29 or 30 or 31 or 32</w:t>
            </w:r>
          </w:p>
          <w:p w14:paraId="0895BA54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exp Child/</w:t>
            </w:r>
          </w:p>
          <w:p w14:paraId="7319EEDF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exp Adolescent/</w:t>
            </w:r>
          </w:p>
          <w:p w14:paraId="44EDD05B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>34 or 35</w:t>
            </w:r>
          </w:p>
          <w:p w14:paraId="725F09E6" w14:textId="77777777" w:rsidR="00D672ED" w:rsidRPr="004D5192" w:rsidRDefault="00D672ED" w:rsidP="00D672E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Cs/>
              </w:rPr>
            </w:pPr>
            <w:r w:rsidRPr="004D5192">
              <w:rPr>
                <w:bCs/>
              </w:rPr>
              <w:t xml:space="preserve">5 </w:t>
            </w:r>
            <w:r>
              <w:rPr>
                <w:bCs/>
              </w:rPr>
              <w:t xml:space="preserve">and </w:t>
            </w:r>
            <w:r w:rsidRPr="004D5192">
              <w:rPr>
                <w:bCs/>
              </w:rPr>
              <w:t xml:space="preserve">17 </w:t>
            </w:r>
            <w:r>
              <w:rPr>
                <w:bCs/>
              </w:rPr>
              <w:t>and</w:t>
            </w:r>
            <w:r w:rsidRPr="004D5192">
              <w:rPr>
                <w:bCs/>
              </w:rPr>
              <w:t xml:space="preserve"> 33 </w:t>
            </w:r>
            <w:r>
              <w:rPr>
                <w:bCs/>
              </w:rPr>
              <w:t xml:space="preserve">and </w:t>
            </w:r>
            <w:r w:rsidRPr="004D5192">
              <w:rPr>
                <w:bCs/>
              </w:rPr>
              <w:t>36</w:t>
            </w:r>
          </w:p>
        </w:tc>
      </w:tr>
    </w:tbl>
    <w:p w14:paraId="521F6236" w14:textId="1DE31E90" w:rsidR="00D672ED" w:rsidRPr="00ED6805" w:rsidRDefault="00D672ED" w:rsidP="00D672ED">
      <w:pPr>
        <w:rPr>
          <w:rFonts w:cs="Times New Roman"/>
          <w:bCs/>
          <w:szCs w:val="24"/>
        </w:rPr>
      </w:pPr>
      <w:r w:rsidRPr="00D672ED">
        <w:rPr>
          <w:rFonts w:cs="Times New Roman"/>
          <w:b/>
          <w:szCs w:val="24"/>
        </w:rPr>
        <w:lastRenderedPageBreak/>
        <w:t>Supplementary Table 1.</w:t>
      </w:r>
      <w:r w:rsidRPr="00ED6805">
        <w:rPr>
          <w:rFonts w:cs="Times New Roman"/>
          <w:bCs/>
          <w:szCs w:val="24"/>
        </w:rPr>
        <w:t xml:space="preserve"> Search strategy</w:t>
      </w:r>
    </w:p>
    <w:p w14:paraId="3194EFFC" w14:textId="77777777" w:rsidR="00D672ED" w:rsidRDefault="00D672ED" w:rsidP="00D672ED"/>
    <w:p w14:paraId="39C763B9" w14:textId="77777777" w:rsidR="00D672ED" w:rsidRPr="009A5F2C" w:rsidRDefault="00D672ED" w:rsidP="00D672ED">
      <w:pPr>
        <w:rPr>
          <w:b/>
          <w:sz w:val="12"/>
          <w:szCs w:val="12"/>
        </w:rPr>
      </w:pPr>
    </w:p>
    <w:p w14:paraId="31498D7E" w14:textId="77777777" w:rsidR="00D672ED" w:rsidRDefault="00D672ED" w:rsidP="00D672ED">
      <w:r>
        <w:br w:type="page"/>
      </w:r>
    </w:p>
    <w:p w14:paraId="6345A34D" w14:textId="77777777" w:rsidR="00D672ED" w:rsidRPr="00D672ED" w:rsidRDefault="00D672ED" w:rsidP="00D672ED">
      <w:pPr>
        <w:pStyle w:val="Title"/>
        <w:jc w:val="left"/>
      </w:pPr>
    </w:p>
    <w:p w14:paraId="080D5EB7" w14:textId="45E92D5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7D57F5" wp14:editId="33F75A18">
                <wp:simplePos x="0" y="0"/>
                <wp:positionH relativeFrom="column">
                  <wp:posOffset>566861</wp:posOffset>
                </wp:positionH>
                <wp:positionV relativeFrom="paragraph">
                  <wp:posOffset>118654</wp:posOffset>
                </wp:positionV>
                <wp:extent cx="4998720" cy="363894"/>
                <wp:effectExtent l="0" t="0" r="17780" b="17145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98720" cy="363894"/>
                        </a:xfrm>
                        <a:prstGeom prst="flowChartAlternateProcess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82E34E2" w14:textId="77777777" w:rsidR="0064312A" w:rsidRPr="0064312A" w:rsidRDefault="0064312A" w:rsidP="0064312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7D57F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9.35pt;width:393.6pt;height:28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" fillcolor="#d9d9d9" strokecolor="#7f7f7f" strokeweight="1pt">
                <v:textbox>
                  <w:txbxContent>
                    <w:p w14:paraId="482E34E2" w14:textId="77777777" w:rsidR="0064312A" w:rsidRPr="0064312A" w:rsidRDefault="0064312A" w:rsidP="0064312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6"/>
                          <w:szCs w:val="16"/>
                        </w:rPr>
                      </w:pPr>
                      <w:r w:rsidRPr="0064312A">
                        <w:rPr>
                          <w:rFonts w:ascii="Arial" w:hAnsi="Arial" w:cs="Arial"/>
                          <w:b/>
                          <w:color w:val="000000"/>
                          <w:sz w:val="16"/>
                          <w:szCs w:val="16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3F735B3" w14:textId="0F83949E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3DD3D5BD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02BB98F8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7FC912" wp14:editId="449C4F35">
                <wp:simplePos x="0" y="0"/>
                <wp:positionH relativeFrom="column">
                  <wp:posOffset>563174</wp:posOffset>
                </wp:positionH>
                <wp:positionV relativeFrom="paragraph">
                  <wp:posOffset>72108</wp:posOffset>
                </wp:positionV>
                <wp:extent cx="2184400" cy="1266966"/>
                <wp:effectExtent l="0" t="0" r="12700" b="158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4400" cy="126696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AFAB61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014E6396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Databases (n = 1154)</w:t>
                            </w:r>
                          </w:p>
                          <w:p w14:paraId="374F1F93" w14:textId="77777777" w:rsidR="0064312A" w:rsidRPr="0064312A" w:rsidRDefault="0064312A" w:rsidP="0064312A">
                            <w:pPr>
                              <w:spacing w:after="0"/>
                              <w:ind w:firstLine="72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PsychINFO (n = 266)</w:t>
                            </w:r>
                          </w:p>
                          <w:p w14:paraId="717B1913" w14:textId="77777777" w:rsidR="0064312A" w:rsidRPr="0064312A" w:rsidRDefault="0064312A" w:rsidP="0064312A">
                            <w:pPr>
                              <w:spacing w:after="0"/>
                              <w:ind w:left="72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Medline (n = 780)</w:t>
                            </w:r>
                          </w:p>
                          <w:p w14:paraId="1A7DEEEE" w14:textId="77777777" w:rsidR="0064312A" w:rsidRPr="0064312A" w:rsidRDefault="0064312A" w:rsidP="0064312A">
                            <w:pPr>
                              <w:spacing w:after="0"/>
                              <w:ind w:left="72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Cochrane CENTRAL (n = 108)</w:t>
                            </w:r>
                          </w:p>
                          <w:p w14:paraId="6C43F235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In-text references 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7FC912" id="Rectangle 39" o:spid="_x0000_s1027" style="position:absolute;margin-left:44.35pt;margin-top:5.7pt;width:172pt;height:9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" filled="f" strokecolor="windowText" strokeweight="1pt">
                <v:textbox>
                  <w:txbxContent>
                    <w:p w14:paraId="2FAFAB61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014E6396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Databases (n = 1154)</w:t>
                      </w:r>
                    </w:p>
                    <w:p w14:paraId="374F1F93" w14:textId="77777777" w:rsidR="0064312A" w:rsidRPr="0064312A" w:rsidRDefault="0064312A" w:rsidP="0064312A">
                      <w:pPr>
                        <w:spacing w:after="0"/>
                        <w:ind w:firstLine="72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proofErr w:type="spellStart"/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PsychINFO</w:t>
                      </w:r>
                      <w:proofErr w:type="spellEnd"/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(n = 266)</w:t>
                      </w:r>
                    </w:p>
                    <w:p w14:paraId="717B1913" w14:textId="77777777" w:rsidR="0064312A" w:rsidRPr="0064312A" w:rsidRDefault="0064312A" w:rsidP="0064312A">
                      <w:pPr>
                        <w:spacing w:after="0"/>
                        <w:ind w:left="72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Medline (n = 780)</w:t>
                      </w:r>
                    </w:p>
                    <w:p w14:paraId="1A7DEEEE" w14:textId="77777777" w:rsidR="0064312A" w:rsidRPr="0064312A" w:rsidRDefault="0064312A" w:rsidP="0064312A">
                      <w:pPr>
                        <w:spacing w:after="0"/>
                        <w:ind w:left="72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Cochrane CENTRAL (n = 108)</w:t>
                      </w:r>
                    </w:p>
                    <w:p w14:paraId="6C43F235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In-text references (n = 6)</w:t>
                      </w:r>
                    </w:p>
                  </w:txbxContent>
                </v:textbox>
              </v:rect>
            </w:pict>
          </mc:Fallback>
        </mc:AlternateContent>
      </w: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EC1DD4" wp14:editId="12410744">
                <wp:simplePos x="0" y="0"/>
                <wp:positionH relativeFrom="column">
                  <wp:posOffset>3342640</wp:posOffset>
                </wp:positionH>
                <wp:positionV relativeFrom="paragraph">
                  <wp:posOffset>83820</wp:posOffset>
                </wp:positionV>
                <wp:extent cx="2225040" cy="1242999"/>
                <wp:effectExtent l="0" t="0" r="1016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5040" cy="124299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AFBB9E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64312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1BD404A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145830F3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2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EC1DD4" id="Rectangle 2" o:spid="_x0000_s1028" style="position:absolute;margin-left:263.2pt;margin-top:6.6pt;width:175.2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" filled="f" strokecolor="windowText" strokeweight="1pt">
                <v:textbox>
                  <w:txbxContent>
                    <w:p w14:paraId="05AFBB9E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cords removed </w:t>
                      </w:r>
                      <w:r w:rsidRPr="0064312A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 w14:paraId="41BD404A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145830F3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252)</w:t>
                      </w:r>
                    </w:p>
                  </w:txbxContent>
                </v:textbox>
              </v:rect>
            </w:pict>
          </mc:Fallback>
        </mc:AlternateContent>
      </w:r>
    </w:p>
    <w:p w14:paraId="71E80562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6D236FA5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C0667C" wp14:editId="75B1DCC6">
                <wp:simplePos x="0" y="0"/>
                <wp:positionH relativeFrom="column">
                  <wp:posOffset>-439867</wp:posOffset>
                </wp:positionH>
                <wp:positionV relativeFrom="paragraph">
                  <wp:posOffset>189235</wp:posOffset>
                </wp:positionV>
                <wp:extent cx="1276985" cy="348189"/>
                <wp:effectExtent l="0" t="5397" r="13017" b="1301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348189"/>
                        </a:xfrm>
                        <a:prstGeom prst="flowChartAlternateProcess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5A9A7E" w14:textId="77777777" w:rsidR="0064312A" w:rsidRPr="0064312A" w:rsidRDefault="0064312A" w:rsidP="0064312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0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C0667C" id="Flowchart: Alternate Process 31" o:spid="_x0000_s1029" type="#_x0000_t176" style="position:absolute;margin-left:-34.65pt;margin-top:14.9pt;width:100.55pt;height:27.4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" fillcolor="#bfbfbf" strokecolor="windowText" strokeweight="1pt">
                <v:textbox inset=",,2.5mm">
                  <w:txbxContent>
                    <w:p w14:paraId="165A9A7E" w14:textId="77777777" w:rsidR="0064312A" w:rsidRPr="0064312A" w:rsidRDefault="0064312A" w:rsidP="0064312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64312A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37F0535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3AF763E6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6AD2AD" wp14:editId="6C20FFFA">
                <wp:simplePos x="0" y="0"/>
                <wp:positionH relativeFrom="column">
                  <wp:posOffset>2748280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583E20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16.4pt;margin-top:.7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</w:p>
    <w:p w14:paraId="3FC03763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4C1999B8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0D2B0FFF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08FE73" wp14:editId="79165984">
                <wp:simplePos x="0" y="0"/>
                <wp:positionH relativeFrom="column">
                  <wp:posOffset>1664335</wp:posOffset>
                </wp:positionH>
                <wp:positionV relativeFrom="paragraph">
                  <wp:posOffset>132080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D57ED2" id="Straight Arrow Connector 27" o:spid="_x0000_s1026" type="#_x0000_t32" style="position:absolute;margin-left:131.05pt;margin-top:10.4pt;width:0;height:22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48116F8B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5FF11364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7511B0" wp14:editId="4B348D24">
                <wp:simplePos x="0" y="0"/>
                <wp:positionH relativeFrom="column">
                  <wp:posOffset>558800</wp:posOffset>
                </wp:positionH>
                <wp:positionV relativeFrom="paragraph">
                  <wp:posOffset>74930</wp:posOffset>
                </wp:positionV>
                <wp:extent cx="2184400" cy="526415"/>
                <wp:effectExtent l="0" t="0" r="1270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440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E5A0CD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0056A7D3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90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7511B0" id="Rectangle 3" o:spid="_x0000_s1030" style="position:absolute;margin-left:44pt;margin-top:5.9pt;width:172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" filled="f" strokecolor="windowText" strokeweight="1pt">
                <v:textbox>
                  <w:txbxContent>
                    <w:p w14:paraId="2CE5A0CD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 w14:paraId="0056A7D3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908)</w:t>
                      </w:r>
                    </w:p>
                  </w:txbxContent>
                </v:textbox>
              </v:rect>
            </w:pict>
          </mc:Fallback>
        </mc:AlternateContent>
      </w: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176FC0" wp14:editId="3026F224">
                <wp:simplePos x="0" y="0"/>
                <wp:positionH relativeFrom="column">
                  <wp:posOffset>3342640</wp:posOffset>
                </wp:positionH>
                <wp:positionV relativeFrom="paragraph">
                  <wp:posOffset>74930</wp:posOffset>
                </wp:positionV>
                <wp:extent cx="2225040" cy="526415"/>
                <wp:effectExtent l="0" t="0" r="1016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504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710AD8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66B9B4FE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8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176FC0" id="Rectangle 4" o:spid="_x0000_s1031" style="position:absolute;margin-left:263.2pt;margin-top:5.9pt;width:175.2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" filled="f" strokecolor="windowText" strokeweight="1pt">
                <v:textbox>
                  <w:txbxContent>
                    <w:p w14:paraId="17710AD8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excluded</w:t>
                      </w:r>
                    </w:p>
                    <w:p w14:paraId="66B9B4FE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834)</w:t>
                      </w:r>
                    </w:p>
                  </w:txbxContent>
                </v:textbox>
              </v:rect>
            </w:pict>
          </mc:Fallback>
        </mc:AlternateContent>
      </w:r>
    </w:p>
    <w:p w14:paraId="3E81D2BF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241D4D" wp14:editId="41850517">
                <wp:simplePos x="0" y="0"/>
                <wp:positionH relativeFrom="column">
                  <wp:posOffset>2742565</wp:posOffset>
                </wp:positionH>
                <wp:positionV relativeFrom="paragraph">
                  <wp:posOffset>15811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4EBC46" id="Straight Arrow Connector 15" o:spid="_x0000_s1026" type="#_x0000_t32" style="position:absolute;margin-left:215.95pt;margin-top:12.4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" strokecolor="windowText" strokeweight=".5pt">
                <v:stroke endarrow="block" joinstyle="miter"/>
              </v:shape>
            </w:pict>
          </mc:Fallback>
        </mc:AlternateContent>
      </w:r>
    </w:p>
    <w:p w14:paraId="157EC70D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3BA6F326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7210F56" wp14:editId="3A5610C3">
                <wp:simplePos x="0" y="0"/>
                <wp:positionH relativeFrom="column">
                  <wp:posOffset>1656080</wp:posOffset>
                </wp:positionH>
                <wp:positionV relativeFrom="paragraph">
                  <wp:posOffset>95885</wp:posOffset>
                </wp:positionV>
                <wp:extent cx="0" cy="746151"/>
                <wp:effectExtent l="76200" t="0" r="57150" b="5397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4E7AD3" id="Straight Arrow Connector 40" o:spid="_x0000_s1026" type="#_x0000_t32" style="position:absolute;margin-left:130.4pt;margin-top:7.55pt;width:0;height:58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</w:p>
    <w:p w14:paraId="0ECABFD7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CDDD5D" wp14:editId="7EB1E810">
                <wp:simplePos x="0" y="0"/>
                <wp:positionH relativeFrom="column">
                  <wp:posOffset>3342640</wp:posOffset>
                </wp:positionH>
                <wp:positionV relativeFrom="paragraph">
                  <wp:posOffset>175260</wp:posOffset>
                </wp:positionV>
                <wp:extent cx="2225040" cy="1717040"/>
                <wp:effectExtent l="0" t="0" r="10160" b="101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5040" cy="17170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616924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1D0B7993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Mean age &gt; 18 years (n = 19)</w:t>
                            </w:r>
                          </w:p>
                          <w:p w14:paraId="5C43BAAB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ot sample with insomnia or insomnia symptoms (n = 10)</w:t>
                            </w:r>
                          </w:p>
                          <w:p w14:paraId="2D5D09CA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ot RCT (n = 18)</w:t>
                            </w:r>
                          </w:p>
                          <w:p w14:paraId="654D51CA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ot intervention study (n = 5)</w:t>
                            </w:r>
                          </w:p>
                          <w:p w14:paraId="62479031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ot remote intervention (n = 6)</w:t>
                            </w:r>
                          </w:p>
                          <w:p w14:paraId="6E739186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ot behavioural sleep intervention (n = 7)</w:t>
                            </w:r>
                          </w:p>
                          <w:p w14:paraId="62A2A6D5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14E71B9D" w14:textId="77777777" w:rsidR="0064312A" w:rsidRPr="0064312A" w:rsidRDefault="0064312A" w:rsidP="0064312A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Paper not yet published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CDDD5D" id="Rectangle 9" o:spid="_x0000_s1032" style="position:absolute;margin-left:263.2pt;margin-top:13.8pt;width:175.2pt;height:13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" filled="f" strokecolor="windowText" strokeweight="1pt">
                <v:textbox>
                  <w:txbxContent>
                    <w:p w14:paraId="7D616924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 w14:paraId="1D0B7993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Mean age &gt; 18 years (n = 19)</w:t>
                      </w:r>
                    </w:p>
                    <w:p w14:paraId="5C43BAAB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ot sample with insomnia or insomnia symptoms (n = 10)</w:t>
                      </w:r>
                    </w:p>
                    <w:p w14:paraId="2D5D09CA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ot RCT (n = 18)</w:t>
                      </w:r>
                    </w:p>
                    <w:p w14:paraId="654D51CA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ot intervention study (n = 5)</w:t>
                      </w:r>
                    </w:p>
                    <w:p w14:paraId="62479031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ot remote intervention (n = 6)</w:t>
                      </w:r>
                    </w:p>
                    <w:p w14:paraId="6E739186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Not </w:t>
                      </w:r>
                      <w:proofErr w:type="spellStart"/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behavioural</w:t>
                      </w:r>
                      <w:proofErr w:type="spellEnd"/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sleep intervention (n = 7)</w:t>
                      </w:r>
                    </w:p>
                    <w:p w14:paraId="62A2A6D5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14E71B9D" w14:textId="77777777" w:rsidR="0064312A" w:rsidRPr="0064312A" w:rsidRDefault="0064312A" w:rsidP="0064312A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Paper not yet published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132E5614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209F42" wp14:editId="6373B729">
                <wp:simplePos x="0" y="0"/>
                <wp:positionH relativeFrom="column">
                  <wp:posOffset>-922225</wp:posOffset>
                </wp:positionH>
                <wp:positionV relativeFrom="paragraph">
                  <wp:posOffset>174505</wp:posOffset>
                </wp:positionV>
                <wp:extent cx="2245363" cy="344527"/>
                <wp:effectExtent l="0" t="1905" r="13335" b="1333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45363" cy="344527"/>
                        </a:xfrm>
                        <a:prstGeom prst="flowChartAlternateProcess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1B0E89" w14:textId="77777777" w:rsidR="0064312A" w:rsidRPr="0064312A" w:rsidRDefault="0064312A" w:rsidP="0064312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6094F9A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209F42" id="Flowchart: Alternate Process 32" o:spid="_x0000_s1033" type="#_x0000_t176" style="position:absolute;margin-left:-72.6pt;margin-top:13.75pt;width:176.8pt;height:27.1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" fillcolor="#bfbfbf" strokecolor="windowText" strokeweight="1pt">
                <v:textbox>
                  <w:txbxContent>
                    <w:p w14:paraId="011B0E89" w14:textId="77777777" w:rsidR="0064312A" w:rsidRPr="0064312A" w:rsidRDefault="0064312A" w:rsidP="0064312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64312A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06094F9A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3A8EEDE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32E09DEE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C8654B" wp14:editId="00E2DD85">
                <wp:simplePos x="0" y="0"/>
                <wp:positionH relativeFrom="column">
                  <wp:posOffset>538480</wp:posOffset>
                </wp:positionH>
                <wp:positionV relativeFrom="paragraph">
                  <wp:posOffset>161290</wp:posOffset>
                </wp:positionV>
                <wp:extent cx="2194560" cy="529200"/>
                <wp:effectExtent l="0" t="0" r="15240" b="1714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4560" cy="5292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E3F7268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5314CC3D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C8654B" id="Rectangle 8" o:spid="_x0000_s1034" style="position:absolute;margin-left:42.4pt;margin-top:12.7pt;width:172.8pt;height:41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" filled="f" strokecolor="windowText" strokeweight="1pt">
                <v:textbox>
                  <w:txbxContent>
                    <w:p w14:paraId="2E3F7268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5314CC3D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74)</w:t>
                      </w:r>
                    </w:p>
                  </w:txbxContent>
                </v:textbox>
              </v:rect>
            </w:pict>
          </mc:Fallback>
        </mc:AlternateContent>
      </w:r>
    </w:p>
    <w:p w14:paraId="6E1780DC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16B76A1E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58E0C1" wp14:editId="5EB310BF">
                <wp:simplePos x="0" y="0"/>
                <wp:positionH relativeFrom="column">
                  <wp:posOffset>2727960</wp:posOffset>
                </wp:positionH>
                <wp:positionV relativeFrom="paragraph">
                  <wp:posOffset>4318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19DFF7" id="Straight Arrow Connector 17" o:spid="_x0000_s1026" type="#_x0000_t32" style="position:absolute;margin-left:214.8pt;margin-top:3.4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" strokecolor="windowText" strokeweight=".5pt">
                <v:stroke endarrow="block" joinstyle="miter"/>
              </v:shape>
            </w:pict>
          </mc:Fallback>
        </mc:AlternateContent>
      </w:r>
    </w:p>
    <w:p w14:paraId="156EAD7C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96636B" wp14:editId="2270AA95">
                <wp:simplePos x="0" y="0"/>
                <wp:positionH relativeFrom="column">
                  <wp:posOffset>1654810</wp:posOffset>
                </wp:positionH>
                <wp:positionV relativeFrom="paragraph">
                  <wp:posOffset>164783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E980C3" id="Straight Arrow Connector 19" o:spid="_x0000_s1026" type="#_x0000_t32" style="position:absolute;margin-left:130.3pt;margin-top:13pt;width:0;height:58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</w:p>
    <w:p w14:paraId="52022472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373CFE4F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39F4EED2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047ACB21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75CF667C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4CDE22" wp14:editId="3AF2AD8C">
                <wp:simplePos x="0" y="0"/>
                <wp:positionH relativeFrom="column">
                  <wp:posOffset>538480</wp:posOffset>
                </wp:positionH>
                <wp:positionV relativeFrom="paragraph">
                  <wp:posOffset>77470</wp:posOffset>
                </wp:positionV>
                <wp:extent cx="2204720" cy="7239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47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EC3383" w14:textId="77777777" w:rsidR="0064312A" w:rsidRPr="0064312A" w:rsidRDefault="0064312A" w:rsidP="0064312A">
                            <w:pPr>
                              <w:spacing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Studies included in systematic review 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CDE22" id="Rectangle 13" o:spid="_x0000_s1035" style="position:absolute;margin-left:42.4pt;margin-top:6.1pt;width:173.6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" filled="f" strokecolor="windowText" strokeweight="1pt">
                <v:textbox>
                  <w:txbxContent>
                    <w:p w14:paraId="5FEC3383" w14:textId="77777777" w:rsidR="0064312A" w:rsidRPr="0064312A" w:rsidRDefault="0064312A" w:rsidP="0064312A">
                      <w:pPr>
                        <w:spacing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64312A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Studies included in systematic review (n = 8)</w:t>
                      </w:r>
                    </w:p>
                  </w:txbxContent>
                </v:textbox>
              </v:rect>
            </w:pict>
          </mc:Fallback>
        </mc:AlternateContent>
      </w:r>
    </w:p>
    <w:p w14:paraId="309B9769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  <w:r w:rsidRPr="0064312A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F89C9E" wp14:editId="658F975C">
                <wp:simplePos x="0" y="0"/>
                <wp:positionH relativeFrom="column">
                  <wp:posOffset>-184184</wp:posOffset>
                </wp:positionH>
                <wp:positionV relativeFrom="paragraph">
                  <wp:posOffset>119168</wp:posOffset>
                </wp:positionV>
                <wp:extent cx="764223" cy="343828"/>
                <wp:effectExtent l="0" t="5715" r="17780" b="1778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343828"/>
                        </a:xfrm>
                        <a:prstGeom prst="flowChartAlternateProcess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81079A" w14:textId="77777777" w:rsidR="0064312A" w:rsidRPr="0064312A" w:rsidRDefault="0064312A" w:rsidP="0064312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4312A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89C9E" id="Flowchart: Alternate Process 33" o:spid="_x0000_s1036" type="#_x0000_t176" style="position:absolute;margin-left:-14.5pt;margin-top:9.4pt;width:60.2pt;height:27.0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" fillcolor="#bfbfbf" strokecolor="windowText" strokeweight="1pt">
                <v:textbox>
                  <w:txbxContent>
                    <w:p w14:paraId="0381079A" w14:textId="77777777" w:rsidR="0064312A" w:rsidRPr="0064312A" w:rsidRDefault="0064312A" w:rsidP="0064312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64312A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C0C746E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64DB7F45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53AE55B4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621AB9D9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3658A368" w14:textId="77777777" w:rsidR="0064312A" w:rsidRPr="0064312A" w:rsidRDefault="0064312A" w:rsidP="0064312A">
      <w:pPr>
        <w:spacing w:before="0" w:after="0"/>
        <w:rPr>
          <w:rFonts w:ascii="Calibri" w:eastAsia="Calibri" w:hAnsi="Calibri" w:cs="Times New Roman"/>
          <w:sz w:val="22"/>
        </w:rPr>
      </w:pPr>
    </w:p>
    <w:p w14:paraId="0181A400" w14:textId="134821A2" w:rsidR="0064312A" w:rsidRPr="0064312A" w:rsidRDefault="0064312A" w:rsidP="0064312A">
      <w:pPr>
        <w:spacing w:before="0" w:after="160"/>
        <w:rPr>
          <w:rFonts w:eastAsia="Batang" w:cs="Times New Roman"/>
          <w:szCs w:val="24"/>
          <w:lang w:val="en-AU"/>
        </w:rPr>
      </w:pPr>
      <w:r w:rsidRPr="0064312A">
        <w:rPr>
          <w:rFonts w:eastAsia="Batang" w:cs="Times New Roman"/>
          <w:b/>
          <w:bCs/>
          <w:szCs w:val="24"/>
          <w:lang w:val="en-AU"/>
        </w:rPr>
        <w:t>Supplementary Figure 1.</w:t>
      </w:r>
      <w:r w:rsidRPr="0064312A">
        <w:rPr>
          <w:rFonts w:eastAsia="Batang" w:cs="Times New Roman"/>
          <w:szCs w:val="24"/>
          <w:lang w:val="en-AU"/>
        </w:rPr>
        <w:t xml:space="preserve"> PRISMA Flowchart of studies selection process</w:t>
      </w:r>
    </w:p>
    <w:p w14:paraId="735E7433" w14:textId="77777777" w:rsidR="0064312A" w:rsidRPr="002B4A57" w:rsidRDefault="0064312A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5FC60" w14:textId="77777777" w:rsidR="00666790" w:rsidRDefault="00666790" w:rsidP="00117666">
      <w:pPr>
        <w:spacing w:after="0"/>
      </w:pPr>
      <w:r>
        <w:separator/>
      </w:r>
    </w:p>
  </w:endnote>
  <w:endnote w:type="continuationSeparator" w:id="0">
    <w:p w14:paraId="0507444E" w14:textId="77777777" w:rsidR="00666790" w:rsidRDefault="006667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6195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19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6195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19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6690B" w14:textId="77777777" w:rsidR="00666790" w:rsidRDefault="00666790" w:rsidP="00117666">
      <w:pPr>
        <w:spacing w:after="0"/>
      </w:pPr>
      <w:r>
        <w:separator/>
      </w:r>
    </w:p>
  </w:footnote>
  <w:footnote w:type="continuationSeparator" w:id="0">
    <w:p w14:paraId="52D411DA" w14:textId="77777777" w:rsidR="00666790" w:rsidRDefault="006667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6195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6195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CA4C55"/>
    <w:multiLevelType w:val="hybridMultilevel"/>
    <w:tmpl w:val="45FEB65A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9A5AD6"/>
    <w:multiLevelType w:val="hybridMultilevel"/>
    <w:tmpl w:val="263AC42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0D08D9"/>
    <w:multiLevelType w:val="hybridMultilevel"/>
    <w:tmpl w:val="4C1C3CC8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28396643">
    <w:abstractNumId w:val="4"/>
  </w:num>
  <w:num w:numId="21" w16cid:durableId="1887136193">
    <w:abstractNumId w:val="7"/>
  </w:num>
  <w:num w:numId="22" w16cid:durableId="15060476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55A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312A"/>
    <w:rsid w:val="00654E8F"/>
    <w:rsid w:val="00660D05"/>
    <w:rsid w:val="0066679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31E1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2F53"/>
    <w:rsid w:val="00B1671E"/>
    <w:rsid w:val="00B25EB8"/>
    <w:rsid w:val="00B354E1"/>
    <w:rsid w:val="00B37F4D"/>
    <w:rsid w:val="00B61951"/>
    <w:rsid w:val="00C078A0"/>
    <w:rsid w:val="00C52A7B"/>
    <w:rsid w:val="00C56BAF"/>
    <w:rsid w:val="00C679AA"/>
    <w:rsid w:val="00C75972"/>
    <w:rsid w:val="00CC0A3A"/>
    <w:rsid w:val="00CD066B"/>
    <w:rsid w:val="00CE4FEE"/>
    <w:rsid w:val="00D672E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ncica Lah</cp:lastModifiedBy>
  <cp:revision>2</cp:revision>
  <cp:lastPrinted>2013-10-03T12:51:00Z</cp:lastPrinted>
  <dcterms:created xsi:type="dcterms:W3CDTF">2023-12-06T10:39:00Z</dcterms:created>
  <dcterms:modified xsi:type="dcterms:W3CDTF">2023-12-06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